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lineRule="auto" w:line="480" w:before="0" w:after="280"/>
        <w:rPr/>
      </w:pPr>
      <w:r>
        <w:rPr>
          <w:rStyle w:val="Caption1"/>
          <w:b/>
          <w:bCs/>
        </w:rPr>
        <w:t>Additional file 2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List of therapies included as CAM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60"/>
      </w:tblGrid>
      <w:tr>
        <w:trPr>
          <w:tblHeader w:val="true"/>
        </w:trPr>
        <w:tc>
          <w:tcPr>
            <w:tcW w:w="93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Acupressure</w:t>
            </w:r>
          </w:p>
        </w:tc>
      </w:tr>
      <w:tr>
        <w:trPr/>
        <w:tc>
          <w:tcPr>
            <w:tcW w:w="93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Acupuncture (e.g., needle acupuncture, electroacupuncture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Alexander technique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Aromatherap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Arts therapy (e.g., dance therapy, drama therapy, music therapy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Ayurvedic traditional medicine (Ayurveda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Balneotherap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Bee products (e.g., honey, pollen, propolis, royal jelly, venom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Biofeedback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Chelation therapy†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Chinese traditional medicine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Chiropractic (i.e., spinal manipulation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Color therapy (i.e., chromotherapy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Craniosacral manipulation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Dietary supplements (non-herbal) †(e.g., vitamins, hormones, amino acids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Diet therapy† (e.g., low fat diets, vegan diets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Distant healing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Electric stimulation therapy† (e.g., transcutaneous electrical nerve stimulation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Electromagnetic therapy†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Eye Movement Desensitization and Reprocessing (EMDR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Feldenkrais method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Herbal supplements (e.g., echinacea, garlic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Homeopath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Hydrotherap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Hyperbaric oxygenation†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Hypnosis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Imagery (i.e., visualization techniques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Light therapy† (phototherapy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Magnetic field therapy† (e.g., transcranial magnetic stimulation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Massage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Meditation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Morita therap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Moxibustion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aturopath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Osteopathic manipulation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Ozone therapy†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Play therap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Prolotherap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Qi gong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Reflexolog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Reiki therap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Relaxation techniques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Snoezelen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Speleotherapy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Spiritual healing (e.g., prayer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Tai chi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Therapeutic touch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Traditional healers and healing practices (other than Chinese) (e.g., Kampo, Shamanism)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Tui na</w:t>
            </w:r>
          </w:p>
        </w:tc>
      </w:tr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Ultrasonic therapy†</w:t>
            </w:r>
          </w:p>
        </w:tc>
      </w:tr>
      <w:tr>
        <w:trPr/>
        <w:tc>
          <w:tcPr>
            <w:tcW w:w="93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oga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epending upon the condition being treated, these therapies may also be standard Western allopathic treatments. (Reproduced with permission from Wieland LS*, Manheimer E*, Berman BM: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Development and classification of an operational definition of complementary and alternative medicine for the Cochrane collaboration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Altern Ther Health M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2011,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17:</w:t>
      </w:r>
      <w:r>
        <w:rPr>
          <w:rFonts w:eastAsia="Times New Roman" w:cs="Times New Roman" w:ascii="Times New Roman" w:hAnsi="Times New Roman"/>
          <w:sz w:val="24"/>
          <w:szCs w:val="24"/>
        </w:rPr>
        <w:t>50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–</w:t>
      </w:r>
      <w:r>
        <w:rPr>
          <w:rFonts w:eastAsia="Times New Roman" w:cs="Times New Roman" w:ascii="Times New Roman" w:hAnsi="Times New Roman"/>
          <w:sz w:val="24"/>
          <w:szCs w:val="24"/>
        </w:rPr>
        <w:t>59.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8:56:00Z</dcterms:created>
  <dc:creator>gcredo</dc:creator>
  <dc:description/>
  <cp:keywords/>
  <dc:language>en-US</dc:language>
  <cp:lastModifiedBy>gcredo</cp:lastModifiedBy>
  <dcterms:modified xsi:type="dcterms:W3CDTF">2013-06-25T11:34:00Z</dcterms:modified>
  <cp:revision>3</cp:revision>
  <dc:subject/>
  <dc:title/>
</cp:coreProperties>
</file>